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80F" w:rsidRDefault="0040780F" w:rsidP="0040780F">
      <w:pPr>
        <w:pStyle w:val="Caption"/>
        <w:jc w:val="left"/>
        <w:rPr>
          <w:rFonts w:ascii="Times New Roman" w:hAnsi="Times New Roman"/>
          <w:sz w:val="24"/>
          <w:szCs w:val="24"/>
        </w:rPr>
      </w:pPr>
      <w:bookmarkStart w:id="0" w:name="_Toc29323372"/>
      <w:bookmarkStart w:id="1" w:name="_GoBack"/>
      <w:bookmarkEnd w:id="1"/>
      <w:r w:rsidRPr="00B40B9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1</w:t>
      </w:r>
      <w:r w:rsidR="00162B6D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a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.</w:t>
      </w:r>
      <w:r w:rsidRPr="00B40B9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General characteristics of adolescents</w:t>
      </w:r>
      <w:r w:rsidR="00162B6D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by parental migration status</w:t>
      </w:r>
      <w:r w:rsidRPr="00B40B9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(n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r w:rsidRPr="00B40B9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=</w:t>
      </w:r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</w:t>
      </w:r>
      <w:r w:rsidRPr="00B40B9B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626)</w:t>
      </w:r>
      <w:bookmarkEnd w:id="0"/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. </w:t>
      </w:r>
    </w:p>
    <w:tbl>
      <w:tblPr>
        <w:tblStyle w:val="ListTable6Colorful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6"/>
        <w:gridCol w:w="2220"/>
        <w:gridCol w:w="810"/>
        <w:gridCol w:w="810"/>
        <w:gridCol w:w="630"/>
        <w:gridCol w:w="810"/>
        <w:gridCol w:w="630"/>
        <w:gridCol w:w="718"/>
        <w:gridCol w:w="630"/>
        <w:gridCol w:w="806"/>
      </w:tblGrid>
      <w:tr w:rsidR="0040288E" w:rsidRPr="0089393E" w:rsidTr="00472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gridSpan w:val="2"/>
            <w:vMerge w:val="restart"/>
            <w:vAlign w:val="center"/>
          </w:tcPr>
          <w:p w:rsidR="005838AB" w:rsidRDefault="005838AB" w:rsidP="00416E1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866" w:type="pct"/>
            <w:gridSpan w:val="2"/>
            <w:vAlign w:val="center"/>
          </w:tcPr>
          <w:p w:rsidR="005838AB" w:rsidRDefault="005838AB" w:rsidP="00416E1A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70" w:type="pct"/>
            <w:gridSpan w:val="2"/>
            <w:shd w:val="clear" w:color="auto" w:fill="auto"/>
          </w:tcPr>
          <w:p w:rsidR="005838AB" w:rsidRDefault="005838AB" w:rsidP="00416E1A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migrant parents</w:t>
            </w:r>
          </w:p>
        </w:tc>
        <w:tc>
          <w:tcPr>
            <w:tcW w:w="721" w:type="pct"/>
            <w:gridSpan w:val="2"/>
            <w:shd w:val="clear" w:color="auto" w:fill="auto"/>
          </w:tcPr>
          <w:p w:rsidR="005838AB" w:rsidRDefault="005838AB" w:rsidP="00416E1A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e parent migrant</w:t>
            </w:r>
          </w:p>
        </w:tc>
        <w:tc>
          <w:tcPr>
            <w:tcW w:w="768" w:type="pct"/>
            <w:gridSpan w:val="2"/>
            <w:shd w:val="clear" w:color="auto" w:fill="auto"/>
          </w:tcPr>
          <w:p w:rsidR="005838AB" w:rsidRDefault="005838AB" w:rsidP="00416E1A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th parents migrant</w:t>
            </w:r>
          </w:p>
        </w:tc>
      </w:tr>
      <w:tr w:rsidR="00EC0FCC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gridSpan w:val="2"/>
            <w:vMerge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*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*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*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5838AB" w:rsidRPr="0089393E" w:rsidRDefault="005838AB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*</w:t>
            </w:r>
          </w:p>
        </w:tc>
      </w:tr>
      <w:tr w:rsidR="0047239B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gridSpan w:val="2"/>
            <w:shd w:val="clear" w:color="auto" w:fill="auto"/>
            <w:vAlign w:val="center"/>
          </w:tcPr>
          <w:p w:rsidR="0066602A" w:rsidRPr="0089393E" w:rsidRDefault="0066602A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393E">
              <w:rPr>
                <w:rFonts w:ascii="Times New Roman" w:hAnsi="Times New Roman"/>
                <w:sz w:val="24"/>
                <w:szCs w:val="24"/>
              </w:rPr>
              <w:t>Age (years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37BFD">
              <w:rPr>
                <w:rFonts w:ascii="Times New Roman" w:hAnsi="Times New Roman"/>
                <w:b w:val="0"/>
                <w:sz w:val="24"/>
                <w:szCs w:val="24"/>
              </w:rPr>
              <w:t>Mean (SD)</w:t>
            </w:r>
          </w:p>
        </w:tc>
        <w:tc>
          <w:tcPr>
            <w:tcW w:w="866" w:type="pct"/>
            <w:gridSpan w:val="2"/>
            <w:shd w:val="clear" w:color="auto" w:fill="auto"/>
            <w:vAlign w:val="center"/>
          </w:tcPr>
          <w:p w:rsidR="0066602A" w:rsidRPr="0089393E" w:rsidRDefault="0066602A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4.3 (1.2)</w:t>
            </w:r>
          </w:p>
        </w:tc>
        <w:tc>
          <w:tcPr>
            <w:tcW w:w="770" w:type="pct"/>
            <w:gridSpan w:val="2"/>
            <w:shd w:val="clear" w:color="auto" w:fill="auto"/>
            <w:vAlign w:val="center"/>
          </w:tcPr>
          <w:p w:rsidR="0066602A" w:rsidRDefault="00DE1976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 (</w:t>
            </w:r>
            <w:r w:rsidR="004769A8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21" w:type="pct"/>
            <w:gridSpan w:val="2"/>
            <w:shd w:val="clear" w:color="auto" w:fill="auto"/>
            <w:vAlign w:val="center"/>
          </w:tcPr>
          <w:p w:rsidR="0066602A" w:rsidRDefault="00DE1976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 (</w:t>
            </w:r>
            <w:r w:rsidR="004769A8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gridSpan w:val="2"/>
            <w:shd w:val="clear" w:color="auto" w:fill="auto"/>
            <w:vAlign w:val="center"/>
          </w:tcPr>
          <w:p w:rsidR="0066602A" w:rsidRDefault="00DE1976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 (</w:t>
            </w:r>
            <w:r w:rsidR="004769A8">
              <w:rPr>
                <w:rFonts w:ascii="Times New Roman" w:hAnsi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32227" w:rsidRPr="0089393E" w:rsidTr="00402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group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arly adolescence (10-14 years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6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178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2178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178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2178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178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2178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te adolescence (15-19 years)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B3ECC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3B3ECC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8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B3ECC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3B3ECC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B3ECC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3B3ECC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Pr="0089393E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9393E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524B5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</w:tr>
      <w:tr w:rsidR="00332227" w:rsidRPr="0089393E" w:rsidTr="00402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school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blic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vate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6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DA0F38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igion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ndu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ddhist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istian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4E7341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lim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47A3B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547A3B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47A3B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547A3B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547A3B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547A3B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0C26A6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0C26A6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0C26A6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0C26A6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0C26A6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0C26A6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ahmin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hetri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7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anajati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lit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slim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644DF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ther's education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complete primary leve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3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d primary or secondary leve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9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d higher than secondary leve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2D2B1F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Mother's education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d not complete primary leve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d primary or secondary leve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3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d higher than secondary level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6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3C4639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 migration status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096165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3</w:t>
            </w:r>
          </w:p>
        </w:tc>
      </w:tr>
      <w:tr w:rsidR="00332227" w:rsidRPr="0089393E" w:rsidTr="0040288E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vAlign w:val="center"/>
          </w:tcPr>
          <w:p w:rsidR="00332227" w:rsidRDefault="00332227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tionship with primary caretaker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good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3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5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tisfactory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3</w:t>
            </w:r>
          </w:p>
        </w:tc>
      </w:tr>
      <w:tr w:rsidR="0047239B" w:rsidRPr="0089393E" w:rsidTr="0047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Default="000D2CB2" w:rsidP="00416E1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.0</w:t>
            </w:r>
          </w:p>
        </w:tc>
      </w:tr>
      <w:tr w:rsidR="00416E1A" w:rsidRPr="0089393E" w:rsidTr="0047239B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7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poor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Pr="0089393E" w:rsidRDefault="000D2CB2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0D2CB2" w:rsidRDefault="008C2A0E" w:rsidP="00416E1A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</w:tbl>
    <w:p w:rsidR="0040780F" w:rsidRDefault="0040780F" w:rsidP="0040780F">
      <w:pPr>
        <w:spacing w:before="12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D, standard d</w:t>
      </w:r>
      <w:r w:rsidRPr="002D5180">
        <w:rPr>
          <w:rFonts w:ascii="Times New Roman" w:hAnsi="Times New Roman"/>
          <w:sz w:val="24"/>
          <w:szCs w:val="24"/>
        </w:rPr>
        <w:t>eviation</w:t>
      </w:r>
    </w:p>
    <w:p w:rsidR="0040780F" w:rsidRPr="00293C1D" w:rsidRDefault="0040780F" w:rsidP="0040780F">
      <w:pPr>
        <w:spacing w:after="240" w:line="480" w:lineRule="auto"/>
      </w:pPr>
      <w:r>
        <w:rPr>
          <w:rFonts w:ascii="Times New Roman" w:hAnsi="Times New Roman"/>
          <w:sz w:val="24"/>
          <w:szCs w:val="24"/>
        </w:rPr>
        <w:t>* Total might not add up to 100 due to rounding off.</w:t>
      </w:r>
    </w:p>
    <w:p w:rsidR="00FB3A58" w:rsidRDefault="00FB3A58"/>
    <w:sectPr w:rsidR="00FB3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TK0tLQwM7K0MDVV0lEKTi0uzszPAykwqgUA0jliDywAAAA="/>
  </w:docVars>
  <w:rsids>
    <w:rsidRoot w:val="007A247E"/>
    <w:rsid w:val="00096165"/>
    <w:rsid w:val="000C26A6"/>
    <w:rsid w:val="000D2CB2"/>
    <w:rsid w:val="00152785"/>
    <w:rsid w:val="00162B6D"/>
    <w:rsid w:val="00174D38"/>
    <w:rsid w:val="00217859"/>
    <w:rsid w:val="00296AFC"/>
    <w:rsid w:val="002D2B1F"/>
    <w:rsid w:val="00332227"/>
    <w:rsid w:val="003B3ECC"/>
    <w:rsid w:val="003C4639"/>
    <w:rsid w:val="0040288E"/>
    <w:rsid w:val="0040780F"/>
    <w:rsid w:val="00416E1A"/>
    <w:rsid w:val="0047239B"/>
    <w:rsid w:val="004769A8"/>
    <w:rsid w:val="004E7341"/>
    <w:rsid w:val="00524B59"/>
    <w:rsid w:val="00547A3B"/>
    <w:rsid w:val="005838AB"/>
    <w:rsid w:val="00644DFF"/>
    <w:rsid w:val="0066602A"/>
    <w:rsid w:val="007A247E"/>
    <w:rsid w:val="008C2A0E"/>
    <w:rsid w:val="00913D33"/>
    <w:rsid w:val="00A7376F"/>
    <w:rsid w:val="00AE2674"/>
    <w:rsid w:val="00DA0F38"/>
    <w:rsid w:val="00DE1976"/>
    <w:rsid w:val="00EC0FCC"/>
    <w:rsid w:val="00FB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283DB-48EB-4ACD-BD78-BF5BB4CE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80F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0780F"/>
    <w:pPr>
      <w:spacing w:after="0" w:line="240" w:lineRule="auto"/>
    </w:pPr>
    <w:rPr>
      <w:rFonts w:asciiTheme="minorHAnsi" w:eastAsia="MS Mincho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0780F"/>
    <w:pPr>
      <w:widowControl w:val="0"/>
      <w:spacing w:after="200" w:line="240" w:lineRule="auto"/>
      <w:jc w:val="both"/>
    </w:pPr>
    <w:rPr>
      <w:rFonts w:ascii="Century" w:eastAsia="MS Mincho" w:hAnsi="Century" w:cs="Times New Roman"/>
      <w:i/>
      <w:iCs/>
      <w:color w:val="44546A" w:themeColor="text2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 Pad</dc:creator>
  <cp:keywords/>
  <dc:description/>
  <cp:lastModifiedBy>Think Pad</cp:lastModifiedBy>
  <cp:revision>73</cp:revision>
  <dcterms:created xsi:type="dcterms:W3CDTF">2020-10-12T04:56:00Z</dcterms:created>
  <dcterms:modified xsi:type="dcterms:W3CDTF">2020-10-20T06:19:00Z</dcterms:modified>
</cp:coreProperties>
</file>